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13FD1" w14:textId="475D4AFA" w:rsidR="00901F91" w:rsidRPr="00006E7A" w:rsidRDefault="007D4AF1" w:rsidP="00901F91">
      <w:pPr>
        <w:spacing w:afterLines="50" w:after="156" w:line="360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 Te</w:t>
      </w:r>
      <w:r w:rsidR="009826A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x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9826A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901F91" w:rsidRPr="00006E7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seudo amino acid composition (PseAAC)</w:t>
      </w:r>
    </w:p>
    <w:p w14:paraId="4D69F92F" w14:textId="6AF78ECF" w:rsidR="00901F91" w:rsidRPr="00006E7A" w:rsidRDefault="00901F91" w:rsidP="00C242E6">
      <w:pPr>
        <w:spacing w:afterLines="50" w:after="156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PseAAC (Pseudo</w:t>
      </w:r>
      <w:r w:rsidR="007261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amino acid composition) is a 20 + 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</w:t>
      </w:r>
      <w:r w:rsidR="005D63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non-negative integer) dimensional real-vector represents the composition of the 20 types of amino acids and their sequence arrangements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1-6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The essence of </w:t>
      </w:r>
      <w:r w:rsidR="005D635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5D63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A</w:t>
      </w:r>
      <w:r w:rsidR="005D6359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o include not only the main feature of amino acid composition, but also the information beyond amino acid composition</w:t>
      </w:r>
      <w:r w:rsidR="005D63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D6359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. The general PseAAC is defined by considering a protein chain of L amino acid residues</w:t>
      </w:r>
      <w:r w:rsidR="006E56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6E568F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75896C1E" w14:textId="5706B8AC" w:rsidR="00901F91" w:rsidRPr="00006E7A" w:rsidRDefault="009826AA" w:rsidP="00C242E6">
      <w:pPr>
        <w:spacing w:after="0" w:line="360" w:lineRule="auto"/>
        <w:ind w:left="11" w:hanging="11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7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⋯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(</w:t>
      </w:r>
      <w:r w:rsidR="00312D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405B841" w14:textId="77166633" w:rsidR="00901F91" w:rsidRPr="00006E7A" w:rsidRDefault="00901F91" w:rsidP="00C242E6">
      <w:pPr>
        <w:spacing w:after="0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the amino acid sequence order effect </w:t>
      </w:r>
      <w:r w:rsidR="00F727F6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ximated by a set of sequence order-correlated factors defined by [4</w:t>
      </w:r>
      <w:r w:rsidR="00467C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:</w:t>
      </w:r>
    </w:p>
    <w:p w14:paraId="5A7A6B1B" w14:textId="462AF7E2" w:rsidR="00901F91" w:rsidRPr="00006E7A" w:rsidRDefault="009826AA" w:rsidP="00C242E6">
      <w:pPr>
        <w:spacing w:after="0" w:line="360" w:lineRule="auto"/>
        <w:ind w:left="11" w:hanging="11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1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+1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 xml:space="preserve">                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2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2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+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 xml:space="preserve">                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3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-3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Θ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+3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,(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&lt;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</m:e>
                    </m:mr>
                  </m:m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⋯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λ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λ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λ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Θ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λ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)</m:t>
                      </m:r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                </m:t>
                  </m:r>
                </m:e>
              </m:mr>
            </m:m>
          </m:e>
        </m:d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56BCE51" w14:textId="52E9D5D9" w:rsidR="00901F91" w:rsidRPr="00006E7A" w:rsidRDefault="00901F91" w:rsidP="00C242E6">
      <w:pPr>
        <w:spacing w:after="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where 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 is</w:t>
      </w:r>
      <w:r w:rsidR="00F72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the first-tier correlation factor that reflects the sequence order correlation between all the most contiguous residues along a protein chain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 is the second-tier correlation factor that reflects the sequence order correlation between all the second most contiguous residues, and so forth. In Equation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, the correlation function is defined by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]</w:t>
      </w:r>
    </w:p>
    <w:p w14:paraId="33D6B54B" w14:textId="3092117B" w:rsidR="00901F91" w:rsidRPr="00006E7A" w:rsidRDefault="00901F91" w:rsidP="00C242E6">
      <w:pPr>
        <w:spacing w:after="0" w:line="360" w:lineRule="auto"/>
        <w:ind w:left="11" w:hanging="11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Θ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{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}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EF5DD1B" w14:textId="59DF0EC3" w:rsidR="00901F91" w:rsidRPr="00006E7A" w:rsidRDefault="00901F91" w:rsidP="00C242E6">
      <w:pPr>
        <w:spacing w:after="0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where 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, and 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hydrophobicity value, hydrophilicity value, and side-chain mass of the amino aci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, similarly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, and 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the amino aci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. The original hydophobicity, hydrphilicity, and side-chain mass values are all subjected to a standard conversion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:</w:t>
      </w:r>
    </w:p>
    <w:p w14:paraId="49302D00" w14:textId="3FE0C494" w:rsidR="00901F91" w:rsidRPr="00006E7A" w:rsidRDefault="009826AA" w:rsidP="00C242E6">
      <w:pPr>
        <w:spacing w:after="0" w:line="360" w:lineRule="auto"/>
        <w:ind w:left="11" w:hanging="11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0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nary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0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[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0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-</m:t>
                                      </m:r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=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20</m:t>
                                          </m:r>
                                        </m:sup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H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0</m:t>
                                                  </m:r>
                                                </m:sup>
                                              </m:sSub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(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)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20</m:t>
                                              </m:r>
                                            </m:den>
                                          </m:f>
                                        </m:e>
                                      </m:nary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]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rad>
                    </m:den>
                  </m:f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0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nary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0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[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0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-</m:t>
                                      </m:r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=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20</m:t>
                                          </m:r>
                                        </m:sup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H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0</m:t>
                                                  </m:r>
                                                </m:sup>
                                              </m:sSub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(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)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20</m:t>
                                              </m:r>
                                            </m:den>
                                          </m:f>
                                        </m:e>
                                      </m:nary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]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rad>
                    </m:den>
                  </m:f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0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nary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0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[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M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0</m:t>
                                          </m:r>
                                        </m:sup>
                                      </m:s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-</m:t>
                                      </m:r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=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color w:val="000000" w:themeColor="text1"/>
                                              <w:sz w:val="24"/>
                                              <w:szCs w:val="24"/>
                                            </w:rPr>
                                            <m:t>20</m:t>
                                          </m:r>
                                        </m:sup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M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Times New Roman"/>
                                                      <w:color w:val="000000" w:themeColor="text1"/>
                                                      <w:sz w:val="24"/>
                                                      <w:szCs w:val="24"/>
                                                    </w:rPr>
                                                    <m:t>0</m:t>
                                                  </m:r>
                                                </m:sup>
                                              </m:s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(</m:t>
                                              </m:r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i</m:t>
                                              </m:r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)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color w:val="000000" w:themeColor="text1"/>
                                                  <w:sz w:val="24"/>
                                                  <w:szCs w:val="24"/>
                                                </w:rPr>
                                                <m:t>20</m:t>
                                              </m:r>
                                            </m:den>
                                          </m:f>
                                        </m:e>
                                      </m:nary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]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0</m:t>
                              </m:r>
                            </m:den>
                          </m:f>
                        </m:e>
                      </m:rad>
                    </m:den>
                  </m:f>
                </m:e>
              </m:mr>
            </m:m>
          </m:e>
        </m:d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83B2AD2" w14:textId="402B7DD0" w:rsidR="00901F91" w:rsidRPr="00006E7A" w:rsidRDefault="00901F91" w:rsidP="00C242E6">
      <w:pPr>
        <w:spacing w:afterLines="50" w:after="156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before substituting into Equation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, here 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p>
        </m:sSubSup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</w:t>
      </w:r>
      <w:r w:rsidR="007E4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original </w:t>
      </w:r>
      <w:hyperlink r:id="rId6" w:tgtFrame="new" w:history="1">
        <w:r w:rsidRPr="00006E7A">
          <w:rPr>
            <w:rFonts w:ascii="Times New Roman" w:hAnsi="Times New Roman" w:cs="Times New Roman"/>
            <w:color w:val="000000" w:themeColor="text1"/>
            <w:sz w:val="24"/>
            <w:szCs w:val="24"/>
          </w:rPr>
          <w:t>hydrophobicity value</w:t>
        </w:r>
      </w:hyperlink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 of the ith amino acid which can be found in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, 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p>
        </m:sSubSup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corresponding original </w:t>
      </w:r>
      <w:hyperlink r:id="rId7" w:tgtFrame="new" w:history="1">
        <w:r w:rsidRPr="00006E7A">
          <w:rPr>
            <w:rFonts w:ascii="Times New Roman" w:hAnsi="Times New Roman" w:cs="Times New Roman"/>
            <w:color w:val="000000" w:themeColor="text1"/>
            <w:sz w:val="24"/>
            <w:szCs w:val="24"/>
          </w:rPr>
          <w:t>hydrophilicity value</w:t>
        </w:r>
      </w:hyperlink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can be found in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, and 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p>
        </m:sSup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</m:d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ass of the ith amino acid side chain that can be obtained from any biochemistry text book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</w:t>
      </w:r>
    </w:p>
    <w:p w14:paraId="70E6A19D" w14:textId="1F7A5BC2" w:rsidR="00901F91" w:rsidRPr="00006E7A" w:rsidRDefault="00901F91" w:rsidP="00C242E6">
      <w:pPr>
        <w:spacing w:afterLines="50" w:after="156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out loss of generality, the numerical indice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1, 2, 3,⋯ , 20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used to represent the 20 native amino acids according to the alphabetical order of their single-letter codes: A, C, D, E, F, G, H, I, K, L, M, N, P, Q, R, S, T, V, W, Y. The data obtained by the standard conversion in Equation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 will have a zero mean value and will remain unchanged if going through the same conversion procedure again. </w:t>
      </w:r>
    </w:p>
    <w:p w14:paraId="63B01A02" w14:textId="3FFFE3A6" w:rsidR="00901F91" w:rsidRPr="00006E7A" w:rsidRDefault="00901F91" w:rsidP="00C242E6">
      <w:pPr>
        <w:spacing w:after="50" w:line="360" w:lineRule="auto"/>
        <w:ind w:left="11" w:hanging="1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From the definition of Equation (</w:t>
      </w:r>
      <w:r w:rsidR="00312D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amino acid arrangement of a protein 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lected by a set of sequence-correlation factors 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,⋯,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λ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y including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-correlation factors, the final (20 +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)-dimensional vector of PseAAC is defined by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4A4E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=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0+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0+λ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p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A4E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0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ω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λ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</m:sub>
                </m:sSub>
              </m:e>
            </m:nary>
          </m:den>
        </m:f>
      </m:oMath>
      <w:r w:rsidR="004A4E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1≤u≤20</m:t>
        </m:r>
      </m:oMath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ω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u-20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0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ω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λ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</m:sub>
                </m:sSub>
              </m:e>
            </m:nary>
          </m:den>
        </m:f>
      </m:oMath>
      <w:r w:rsidR="004A4E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20+1≤u≤20+λ</m:t>
        </m:r>
      </m:oMath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ormalized occurrence frequency of the 20 amino acids in the protein S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sub>
        </m:sSub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j-tier sequence correlation factor computed according to Equations (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protein S,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w&gt;0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weight factor for the sequence order effect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irst 20 components 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reflect the effects of amino acid composition, wh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ile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20+1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20+ λ</m:t>
        </m:r>
      </m:oMath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nents reflect the arrangements of amino acid</w:t>
      </w:r>
      <w:r w:rsidR="004A4E9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75E29F15" w14:textId="186A6F8C" w:rsidR="00901F91" w:rsidRDefault="005104AE" w:rsidP="00C242E6">
      <w:pPr>
        <w:spacing w:after="5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aramete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0C94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s the sequence order effects to the composition of the 20 types of amino acids </w:t>
      </w:r>
      <w:r w:rsidR="00C80C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should be 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greater than the length of the protein sequence L. 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he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=0</m:t>
        </m:r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PseAAC is the original occurrence frequency of the 20 types of amino acids. Whe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&gt;0</m:t>
        </m:r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first 20 component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≤u≤20</m:t>
            </m:r>
          </m:e>
        </m:d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not the original proportional composition of the 20 amino acids but the composition effects modified with weighted terms of the sum of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ier correlation term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λ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nary>
      </m:oMath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[4</w:t>
      </w:r>
      <w:r w:rsidR="00467C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ptimum choice of paramete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λ</m:t>
        </m:r>
      </m:oMath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tested by the Covariant Discriminant Algorithm (CDA) [</w:t>
      </w:r>
      <w:r w:rsidR="00A37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901F91" w:rsidRPr="00006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 </w:t>
      </w:r>
    </w:p>
    <w:p w14:paraId="2342E096" w14:textId="6268E057" w:rsidR="00A37CF8" w:rsidRPr="008733FE" w:rsidRDefault="00A37CF8" w:rsidP="00C242E6">
      <w:pPr>
        <w:spacing w:after="50" w:line="360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3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:</w:t>
      </w:r>
    </w:p>
    <w:p w14:paraId="5E9D49B9" w14:textId="5C3B7A97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hen H, Chou K. PseAAC: A flexible web server for generating various kinds of protein pseudo amino acid composition. Analytical Biochemistry. 2008; 373: 386-388. </w:t>
      </w:r>
    </w:p>
    <w:p w14:paraId="4E1AD9A3" w14:textId="193E488C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Chou KC. Prediction of protein cellular attributes using pseudo-amino-acid-composition. Proteins: Structure, Function, and Genetics. 2001; 43: 246-255.</w:t>
      </w:r>
    </w:p>
    <w:p w14:paraId="771C11DC" w14:textId="7EDBC902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Chou KC. Using amphiphilic pseudo amino acid composition to predict enzyme subfamily classes. Bioinformatics, 2005; 21: 10-19.</w:t>
      </w:r>
    </w:p>
    <w:p w14:paraId="0AE6285A" w14:textId="3E511D0D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Chou KC, Cai YD. Prediction of membrane protein types by incorporating amphipathic effects. Journal of Chemical Information and Modeling. 2005; 45: 407-413.</w:t>
      </w:r>
    </w:p>
    <w:p w14:paraId="3AA6A8E3" w14:textId="154DA234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Shen HB, Chou KC. Ensemble classifier for protein folding pattern recognition. Bioinformatics. 2006; 22: 1717-1722.</w:t>
      </w:r>
    </w:p>
    <w:p w14:paraId="26A9DC0A" w14:textId="64E2FEEA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Chou KC. Prediction of Protein Subcellular Locations by Incorporating Quasi-Sequence-Order Effect. Biochemical and Biophysical Research Communications. 2000; 278: 477-483.</w:t>
      </w:r>
    </w:p>
    <w:p w14:paraId="5D6B41B9" w14:textId="676C96DA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Pr="001666A5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anford C. Contribution of hydrophobic interactions to the stability of the globular conformation of proteins. </w:t>
      </w:r>
      <w:hyperlink r:id="rId8" w:tgtFrame="_blank" w:history="1">
        <w:r w:rsidRPr="001666A5">
          <w:rPr>
            <w:rFonts w:ascii="Times New Roman" w:hAnsi="Times New Roman" w:cs="Times New Roman"/>
            <w:color w:val="000000" w:themeColor="text1"/>
            <w:sz w:val="24"/>
            <w:szCs w:val="24"/>
          </w:rPr>
          <w:t>Journal of the American Chemical Society</w:t>
        </w:r>
      </w:hyperlink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1962; 84:4240-4274.</w:t>
      </w:r>
    </w:p>
    <w:p w14:paraId="76C54B18" w14:textId="0B09803F" w:rsidR="00A37CF8" w:rsidRPr="001666A5" w:rsidRDefault="00A37CF8" w:rsidP="00A37CF8">
      <w:pPr>
        <w:spacing w:afterLines="50" w:after="156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1666A5">
        <w:rPr>
          <w:rFonts w:ascii="Times New Roman" w:hAnsi="Times New Roman" w:cs="Times New Roman"/>
          <w:color w:val="000000" w:themeColor="text1"/>
          <w:sz w:val="24"/>
          <w:szCs w:val="24"/>
        </w:rPr>
        <w:t>. Hopp TP, Woods KR. Prediction of protein antigenic determinants form amino acid sequences. PNAS. 1981; 78: 3824-3828.</w:t>
      </w:r>
    </w:p>
    <w:p w14:paraId="4269A913" w14:textId="77777777" w:rsidR="00A37CF8" w:rsidRPr="00A37CF8" w:rsidRDefault="00A37CF8" w:rsidP="00C242E6">
      <w:pPr>
        <w:spacing w:after="5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FFE7B4" w14:textId="77777777" w:rsidR="006768B9" w:rsidRDefault="006768B9" w:rsidP="00C242E6">
      <w:pPr>
        <w:spacing w:line="360" w:lineRule="auto"/>
      </w:pPr>
    </w:p>
    <w:sectPr w:rsidR="00676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921F7B" w14:textId="77777777" w:rsidR="002374AA" w:rsidRDefault="002374AA" w:rsidP="007D4AF1">
      <w:pPr>
        <w:spacing w:after="0" w:line="240" w:lineRule="auto"/>
      </w:pPr>
      <w:r>
        <w:separator/>
      </w:r>
    </w:p>
  </w:endnote>
  <w:endnote w:type="continuationSeparator" w:id="0">
    <w:p w14:paraId="6238F775" w14:textId="77777777" w:rsidR="002374AA" w:rsidRDefault="002374AA" w:rsidP="007D4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308EA" w14:textId="77777777" w:rsidR="002374AA" w:rsidRDefault="002374AA" w:rsidP="007D4AF1">
      <w:pPr>
        <w:spacing w:after="0" w:line="240" w:lineRule="auto"/>
      </w:pPr>
      <w:r>
        <w:separator/>
      </w:r>
    </w:p>
  </w:footnote>
  <w:footnote w:type="continuationSeparator" w:id="0">
    <w:p w14:paraId="0A547931" w14:textId="77777777" w:rsidR="002374AA" w:rsidRDefault="002374AA" w:rsidP="007D4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B9"/>
    <w:rsid w:val="00017381"/>
    <w:rsid w:val="001E40A6"/>
    <w:rsid w:val="002374AA"/>
    <w:rsid w:val="00310AC3"/>
    <w:rsid w:val="00312DB2"/>
    <w:rsid w:val="00467CA6"/>
    <w:rsid w:val="004A4E9A"/>
    <w:rsid w:val="005104AE"/>
    <w:rsid w:val="005D6359"/>
    <w:rsid w:val="0060221A"/>
    <w:rsid w:val="006768B9"/>
    <w:rsid w:val="006E568F"/>
    <w:rsid w:val="00704AFD"/>
    <w:rsid w:val="0072617F"/>
    <w:rsid w:val="007D4AF1"/>
    <w:rsid w:val="007E4D49"/>
    <w:rsid w:val="008733FE"/>
    <w:rsid w:val="00901F91"/>
    <w:rsid w:val="00967B46"/>
    <w:rsid w:val="009826AA"/>
    <w:rsid w:val="00A37CF8"/>
    <w:rsid w:val="00C242E6"/>
    <w:rsid w:val="00C80C94"/>
    <w:rsid w:val="00D14289"/>
    <w:rsid w:val="00E45998"/>
    <w:rsid w:val="00E6561D"/>
    <w:rsid w:val="00EC26C8"/>
    <w:rsid w:val="00F727F6"/>
    <w:rsid w:val="00FE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76ED6D"/>
  <w15:chartTrackingRefBased/>
  <w15:docId w15:val="{0895F765-8553-4C2A-B529-E34CEA3B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F91"/>
    <w:pPr>
      <w:spacing w:after="228" w:line="254" w:lineRule="auto"/>
      <w:ind w:left="10" w:hanging="10"/>
      <w:jc w:val="both"/>
    </w:pPr>
    <w:rPr>
      <w:rFonts w:ascii="Cambria" w:eastAsia="Simang" w:hAnsi="Cambria" w:cs="Cambria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4AF1"/>
    <w:rPr>
      <w:rFonts w:ascii="Cambria" w:eastAsia="Simang" w:hAnsi="Cambria" w:cs="Cambria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4A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4AF1"/>
    <w:rPr>
      <w:rFonts w:ascii="Cambria" w:eastAsia="Simang" w:hAnsi="Cambria" w:cs="Cambr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QGoduD_t2jR-0Kw44tv5XNrdrZ2_GYAiqWx6GtjRhywuTXMS2CqTQOAPH0k2Rla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sbio.sjtu.edu.cn/bioinf/PseAAC/ParaValue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sbio.sjtu.edu.cn/bioinf/PseAAC/ParaValue.ht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y Wang</dc:creator>
  <cp:keywords/>
  <dc:description/>
  <cp:lastModifiedBy>chn off31</cp:lastModifiedBy>
  <cp:revision>48</cp:revision>
  <dcterms:created xsi:type="dcterms:W3CDTF">2021-01-22T12:30:00Z</dcterms:created>
  <dcterms:modified xsi:type="dcterms:W3CDTF">2021-03-20T04:56:00Z</dcterms:modified>
</cp:coreProperties>
</file>